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0B1EA" w14:textId="37BE7921" w:rsidR="00FD245C" w:rsidRDefault="00310AB7">
      <w:pPr>
        <w:rPr>
          <w:b/>
        </w:rPr>
      </w:pPr>
      <w:r>
        <w:rPr>
          <w:b/>
        </w:rPr>
        <w:t xml:space="preserve">Additional file 3: </w:t>
      </w:r>
      <w:r w:rsidR="00D87D96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332B75">
        <w:rPr>
          <w:b/>
        </w:rPr>
        <w:t>3</w:t>
      </w:r>
      <w:r w:rsidR="00D87D96">
        <w:rPr>
          <w:b/>
        </w:rPr>
        <w:t>. Composite score indicators</w:t>
      </w:r>
    </w:p>
    <w:tbl>
      <w:tblPr>
        <w:tblStyle w:val="TableGrid"/>
        <w:tblW w:w="13921" w:type="dxa"/>
        <w:tblLook w:val="04A0" w:firstRow="1" w:lastRow="0" w:firstColumn="1" w:lastColumn="0" w:noHBand="0" w:noVBand="1"/>
      </w:tblPr>
      <w:tblGrid>
        <w:gridCol w:w="1147"/>
        <w:gridCol w:w="3526"/>
        <w:gridCol w:w="3119"/>
        <w:gridCol w:w="3118"/>
        <w:gridCol w:w="3011"/>
      </w:tblGrid>
      <w:tr w:rsidR="00FD245C" w14:paraId="5E1A674F" w14:textId="77777777" w:rsidTr="0081079B">
        <w:trPr>
          <w:trHeight w:val="326"/>
        </w:trPr>
        <w:tc>
          <w:tcPr>
            <w:tcW w:w="1147" w:type="dxa"/>
          </w:tcPr>
          <w:p w14:paraId="5CE648A1" w14:textId="77777777" w:rsidR="00FD245C" w:rsidRPr="004767D7" w:rsidRDefault="00FD245C" w:rsidP="00D07BEA">
            <w:pPr>
              <w:jc w:val="center"/>
              <w:rPr>
                <w:b/>
              </w:rPr>
            </w:pPr>
          </w:p>
        </w:tc>
        <w:tc>
          <w:tcPr>
            <w:tcW w:w="3526" w:type="dxa"/>
            <w:vAlign w:val="center"/>
          </w:tcPr>
          <w:p w14:paraId="097D349D" w14:textId="77777777" w:rsidR="00FD245C" w:rsidRPr="004767D7" w:rsidRDefault="00FD245C" w:rsidP="00D07BEA">
            <w:pPr>
              <w:jc w:val="center"/>
              <w:rPr>
                <w:b/>
              </w:rPr>
            </w:pPr>
            <w:r w:rsidRPr="004767D7">
              <w:rPr>
                <w:b/>
              </w:rPr>
              <w:t>Effective</w:t>
            </w:r>
          </w:p>
        </w:tc>
        <w:tc>
          <w:tcPr>
            <w:tcW w:w="3119" w:type="dxa"/>
            <w:vAlign w:val="center"/>
          </w:tcPr>
          <w:p w14:paraId="235822A2" w14:textId="48280196" w:rsidR="00FD245C" w:rsidRPr="004767D7" w:rsidRDefault="00050D39" w:rsidP="00D07BEA">
            <w:pPr>
              <w:jc w:val="center"/>
              <w:rPr>
                <w:b/>
              </w:rPr>
            </w:pPr>
            <w:r>
              <w:rPr>
                <w:b/>
              </w:rPr>
              <w:t>Accessible/</w:t>
            </w:r>
            <w:r w:rsidR="00FD245C">
              <w:rPr>
                <w:b/>
              </w:rPr>
              <w:t>Timely</w:t>
            </w:r>
          </w:p>
        </w:tc>
        <w:tc>
          <w:tcPr>
            <w:tcW w:w="3118" w:type="dxa"/>
            <w:vAlign w:val="center"/>
          </w:tcPr>
          <w:p w14:paraId="07357227" w14:textId="77777777" w:rsidR="00FD245C" w:rsidRPr="004767D7" w:rsidRDefault="00FD245C" w:rsidP="00D07BEA">
            <w:pPr>
              <w:jc w:val="center"/>
              <w:rPr>
                <w:b/>
              </w:rPr>
            </w:pPr>
            <w:r w:rsidRPr="004767D7">
              <w:rPr>
                <w:b/>
              </w:rPr>
              <w:t>Patient-centered</w:t>
            </w:r>
            <w:r>
              <w:rPr>
                <w:b/>
              </w:rPr>
              <w:t xml:space="preserve"> / Acceptable</w:t>
            </w:r>
          </w:p>
        </w:tc>
        <w:tc>
          <w:tcPr>
            <w:tcW w:w="3011" w:type="dxa"/>
            <w:vAlign w:val="center"/>
          </w:tcPr>
          <w:p w14:paraId="2868F8B8" w14:textId="77777777" w:rsidR="00FD245C" w:rsidRPr="004767D7" w:rsidRDefault="00FD245C" w:rsidP="00D07BEA">
            <w:pPr>
              <w:jc w:val="center"/>
              <w:rPr>
                <w:b/>
              </w:rPr>
            </w:pPr>
            <w:r w:rsidRPr="004767D7">
              <w:rPr>
                <w:b/>
              </w:rPr>
              <w:t>Safe</w:t>
            </w:r>
          </w:p>
        </w:tc>
      </w:tr>
      <w:tr w:rsidR="00FD245C" w14:paraId="63326862" w14:textId="77777777" w:rsidTr="0081079B">
        <w:trPr>
          <w:trHeight w:val="2604"/>
        </w:trPr>
        <w:tc>
          <w:tcPr>
            <w:tcW w:w="1147" w:type="dxa"/>
          </w:tcPr>
          <w:p w14:paraId="35FA31F1" w14:textId="77777777" w:rsidR="00FD245C" w:rsidRPr="004767D7" w:rsidRDefault="00FD245C" w:rsidP="00D07BEA">
            <w:pPr>
              <w:jc w:val="center"/>
              <w:rPr>
                <w:b/>
              </w:rPr>
            </w:pPr>
            <w:r w:rsidRPr="004767D7">
              <w:rPr>
                <w:b/>
              </w:rPr>
              <w:t>Structure</w:t>
            </w:r>
          </w:p>
        </w:tc>
        <w:tc>
          <w:tcPr>
            <w:tcW w:w="3526" w:type="dxa"/>
          </w:tcPr>
          <w:p w14:paraId="5A5AC823" w14:textId="77777777" w:rsidR="00FD245C" w:rsidRPr="00746F20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7908EE">
              <w:rPr>
                <w:sz w:val="20"/>
                <w:szCs w:val="20"/>
                <w:u w:val="single"/>
              </w:rPr>
              <w:t>Guideline</w:t>
            </w:r>
            <w:r>
              <w:rPr>
                <w:sz w:val="20"/>
                <w:szCs w:val="20"/>
                <w:u w:val="single"/>
              </w:rPr>
              <w:t xml:space="preserve"> manual</w:t>
            </w:r>
            <w:r w:rsidRPr="007908EE">
              <w:rPr>
                <w:sz w:val="20"/>
                <w:szCs w:val="20"/>
                <w:u w:val="single"/>
              </w:rPr>
              <w:t>s</w:t>
            </w:r>
            <w:r w:rsidRPr="00FE5999">
              <w:rPr>
                <w:sz w:val="20"/>
                <w:szCs w:val="20"/>
                <w:u w:val="single"/>
              </w:rPr>
              <w:t xml:space="preserve"> available</w:t>
            </w:r>
            <w:r>
              <w:rPr>
                <w:sz w:val="20"/>
                <w:szCs w:val="20"/>
              </w:rPr>
              <w:t xml:space="preserve"> </w:t>
            </w:r>
            <w:r w:rsidRPr="000A4FDF">
              <w:rPr>
                <w:sz w:val="20"/>
                <w:szCs w:val="20"/>
                <w:vertAlign w:val="superscript"/>
              </w:rPr>
              <w:t>a</w:t>
            </w:r>
          </w:p>
          <w:p w14:paraId="67BCBB88" w14:textId="77777777" w:rsidR="00FD245C" w:rsidRPr="00746F20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8E6F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 </w:t>
            </w:r>
            <w:r w:rsidRPr="008E6F41">
              <w:rPr>
                <w:sz w:val="20"/>
                <w:szCs w:val="20"/>
              </w:rPr>
              <w:t>Emergency obstetric care</w:t>
            </w:r>
          </w:p>
          <w:p w14:paraId="4E7341EC" w14:textId="77777777" w:rsidR="00FD245C" w:rsidRPr="007908E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7908EE">
              <w:rPr>
                <w:sz w:val="20"/>
                <w:szCs w:val="20"/>
              </w:rPr>
              <w:t xml:space="preserve">Newborn care </w:t>
            </w:r>
          </w:p>
          <w:p w14:paraId="36B4DBB1" w14:textId="77777777" w:rsidR="00FD245C" w:rsidRPr="007908EE" w:rsidRDefault="00FD245C" w:rsidP="00D07BEA">
            <w:pPr>
              <w:rPr>
                <w:sz w:val="20"/>
                <w:szCs w:val="20"/>
              </w:rPr>
            </w:pPr>
          </w:p>
          <w:p w14:paraId="535CF0CA" w14:textId="77777777" w:rsidR="00FD245C" w:rsidRPr="007908EE" w:rsidRDefault="00FD245C" w:rsidP="00D07BEA">
            <w:pPr>
              <w:rPr>
                <w:sz w:val="20"/>
                <w:szCs w:val="20"/>
                <w:u w:val="single"/>
              </w:rPr>
            </w:pPr>
            <w:r w:rsidRPr="007908EE">
              <w:rPr>
                <w:sz w:val="20"/>
                <w:szCs w:val="20"/>
                <w:u w:val="single"/>
              </w:rPr>
              <w:t>Emergency transport</w:t>
            </w:r>
          </w:p>
          <w:p w14:paraId="2F8E46E8" w14:textId="77777777" w:rsidR="00FD245C" w:rsidRPr="007908E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7908EE">
              <w:rPr>
                <w:sz w:val="20"/>
                <w:szCs w:val="20"/>
              </w:rPr>
              <w:t>Vehicle available</w:t>
            </w:r>
          </w:p>
          <w:p w14:paraId="0042FDBD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7908EE">
              <w:rPr>
                <w:sz w:val="20"/>
                <w:szCs w:val="20"/>
              </w:rPr>
              <w:t>Driver available</w:t>
            </w:r>
          </w:p>
          <w:p w14:paraId="250CEBC4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7BBD8934" w14:textId="77777777" w:rsidR="00FD245C" w:rsidRPr="00425EE0" w:rsidRDefault="00FD245C" w:rsidP="00D07BEA">
            <w:pPr>
              <w:rPr>
                <w:sz w:val="20"/>
                <w:szCs w:val="20"/>
                <w:u w:val="single"/>
              </w:rPr>
            </w:pPr>
            <w:r w:rsidRPr="00425EE0">
              <w:rPr>
                <w:sz w:val="20"/>
                <w:szCs w:val="20"/>
                <w:u w:val="single"/>
              </w:rPr>
              <w:t>Staff supervision available</w:t>
            </w:r>
          </w:p>
          <w:p w14:paraId="314597A9" w14:textId="77777777" w:rsidR="00FD245C" w:rsidRPr="00425EE0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25EE0">
              <w:rPr>
                <w:sz w:val="20"/>
                <w:szCs w:val="20"/>
              </w:rPr>
              <w:t>. internal supervisor assigned to facility</w:t>
            </w:r>
          </w:p>
          <w:p w14:paraId="55D80D54" w14:textId="77777777" w:rsidR="00FD245C" w:rsidRPr="00425EE0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425EE0">
              <w:rPr>
                <w:sz w:val="20"/>
                <w:szCs w:val="20"/>
              </w:rPr>
              <w:t>. external supervisor assigned to facility</w:t>
            </w:r>
          </w:p>
          <w:p w14:paraId="5C842EAC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55FF708C" w14:textId="77777777" w:rsidR="00FD245C" w:rsidRPr="00746F20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0A4FDF">
              <w:rPr>
                <w:sz w:val="20"/>
                <w:szCs w:val="20"/>
                <w:u w:val="single"/>
              </w:rPr>
              <w:t>Training received</w:t>
            </w:r>
            <w:r>
              <w:rPr>
                <w:sz w:val="20"/>
                <w:szCs w:val="20"/>
              </w:rPr>
              <w:t xml:space="preserve"> </w:t>
            </w:r>
            <w:r w:rsidRPr="000A4FDF">
              <w:rPr>
                <w:sz w:val="20"/>
                <w:szCs w:val="20"/>
                <w:vertAlign w:val="superscript"/>
              </w:rPr>
              <w:t>b</w:t>
            </w:r>
          </w:p>
          <w:p w14:paraId="438D928F" w14:textId="77777777" w:rsidR="00FD245C" w:rsidRPr="00746F20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746F20">
              <w:rPr>
                <w:i/>
                <w:sz w:val="20"/>
                <w:szCs w:val="20"/>
              </w:rPr>
              <w:t>7. Emergency obstetric car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  <w:p w14:paraId="293C60C7" w14:textId="77777777" w:rsidR="00FD245C" w:rsidRPr="00746F20" w:rsidRDefault="00FD245C" w:rsidP="00D07BEA">
            <w:pPr>
              <w:rPr>
                <w:i/>
                <w:sz w:val="20"/>
                <w:szCs w:val="20"/>
              </w:rPr>
            </w:pPr>
            <w:r w:rsidRPr="00746F20">
              <w:rPr>
                <w:i/>
                <w:sz w:val="20"/>
                <w:szCs w:val="20"/>
              </w:rPr>
              <w:t>8. Emergency newborn care</w:t>
            </w:r>
          </w:p>
          <w:p w14:paraId="0C596A31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5D4BA09B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395D4D19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4B639C69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47744A4D" w14:textId="77777777" w:rsidR="00FD245C" w:rsidRPr="007908EE" w:rsidRDefault="00FD245C" w:rsidP="00D07BEA">
            <w:pPr>
              <w:rPr>
                <w:sz w:val="20"/>
                <w:szCs w:val="20"/>
              </w:rPr>
            </w:pPr>
          </w:p>
          <w:p w14:paraId="535343DD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3C5F5199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2FCA2C08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7A07F363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E111DEB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1B58B14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7CA53569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68FEF15B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77E25C6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7ED5A885" w14:textId="000E1580" w:rsidR="00FD245C" w:rsidRPr="007908EE" w:rsidRDefault="00FD245C" w:rsidP="00D07BEA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65AEE2BC" w14:textId="77777777" w:rsidR="00FD245C" w:rsidRPr="007908EE" w:rsidRDefault="00FD245C" w:rsidP="00D07BEA">
            <w:pPr>
              <w:rPr>
                <w:sz w:val="20"/>
                <w:szCs w:val="20"/>
                <w:u w:val="single"/>
              </w:rPr>
            </w:pPr>
            <w:r w:rsidRPr="007908EE">
              <w:rPr>
                <w:sz w:val="20"/>
                <w:szCs w:val="20"/>
                <w:u w:val="single"/>
              </w:rPr>
              <w:t>Facility structure</w:t>
            </w:r>
          </w:p>
          <w:p w14:paraId="013D4036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7908EE">
              <w:rPr>
                <w:sz w:val="20"/>
                <w:szCs w:val="20"/>
              </w:rPr>
              <w:t>Clean water accessibl</w:t>
            </w:r>
            <w:r>
              <w:rPr>
                <w:sz w:val="20"/>
                <w:szCs w:val="20"/>
              </w:rPr>
              <w:t>e to patients</w:t>
            </w:r>
          </w:p>
          <w:p w14:paraId="25D4F90A" w14:textId="77777777" w:rsidR="00FD245C" w:rsidRPr="000B27C5" w:rsidRDefault="00FD245C" w:rsidP="00D07BEA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 Clean water accessible to providers</w:t>
            </w:r>
          </w:p>
          <w:p w14:paraId="7662A88E" w14:textId="77777777" w:rsidR="00FD245C" w:rsidRPr="007908EE" w:rsidRDefault="00FD245C" w:rsidP="00D07BEA">
            <w:pPr>
              <w:rPr>
                <w:sz w:val="20"/>
                <w:szCs w:val="20"/>
                <w:u w:val="single"/>
              </w:rPr>
            </w:pPr>
          </w:p>
          <w:p w14:paraId="41E95692" w14:textId="77777777" w:rsidR="00FD245C" w:rsidRPr="00746F20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7908EE">
              <w:rPr>
                <w:sz w:val="20"/>
                <w:szCs w:val="20"/>
                <w:u w:val="single"/>
              </w:rPr>
              <w:t>Essential medications available</w:t>
            </w:r>
          </w:p>
          <w:p w14:paraId="2FAAEE64" w14:textId="77777777" w:rsidR="00FD245C" w:rsidRPr="008E6F41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8E6F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8E6F41">
              <w:rPr>
                <w:sz w:val="20"/>
                <w:szCs w:val="20"/>
              </w:rPr>
              <w:t xml:space="preserve">Magnesium injection </w:t>
            </w:r>
          </w:p>
          <w:p w14:paraId="4B883384" w14:textId="77777777" w:rsidR="00FD245C" w:rsidRPr="007908E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7908EE">
              <w:rPr>
                <w:sz w:val="20"/>
                <w:szCs w:val="20"/>
              </w:rPr>
              <w:t xml:space="preserve">Oxytocin injection </w:t>
            </w:r>
          </w:p>
          <w:p w14:paraId="432D29D7" w14:textId="24F3C22E" w:rsidR="00FD245C" w:rsidRPr="00746F20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746F20">
              <w:rPr>
                <w:i/>
                <w:sz w:val="20"/>
                <w:szCs w:val="20"/>
              </w:rPr>
              <w:t>5. Antibiotic to treat maternal sepsis</w:t>
            </w:r>
            <w:r w:rsidR="004C5D1E">
              <w:rPr>
                <w:i/>
                <w:sz w:val="20"/>
                <w:szCs w:val="20"/>
              </w:rPr>
              <w:t>:</w:t>
            </w:r>
            <w:r w:rsidR="004C5D1E">
              <w:rPr>
                <w:sz w:val="20"/>
                <w:szCs w:val="20"/>
              </w:rPr>
              <w:t xml:space="preserve"> </w:t>
            </w:r>
            <w:r w:rsidR="004C5D1E" w:rsidRPr="004C5D1E">
              <w:rPr>
                <w:i/>
                <w:sz w:val="20"/>
                <w:szCs w:val="20"/>
              </w:rPr>
              <w:t>ampicillin, gentamycin,</w:t>
            </w:r>
            <w:r w:rsidR="004C5D1E">
              <w:rPr>
                <w:i/>
                <w:sz w:val="20"/>
                <w:szCs w:val="20"/>
              </w:rPr>
              <w:t xml:space="preserve"> or</w:t>
            </w:r>
            <w:r w:rsidR="004C5D1E" w:rsidRPr="004C5D1E">
              <w:rPr>
                <w:i/>
                <w:sz w:val="20"/>
                <w:szCs w:val="20"/>
              </w:rPr>
              <w:t xml:space="preserve"> metronidazole</w:t>
            </w:r>
            <w:r w:rsidRPr="00746F20">
              <w:rPr>
                <w:i/>
                <w:sz w:val="20"/>
                <w:szCs w:val="20"/>
              </w:rPr>
              <w:t xml:space="preserve"> </w:t>
            </w:r>
          </w:p>
          <w:p w14:paraId="36AB039C" w14:textId="12ACFE1C" w:rsidR="00FD245C" w:rsidRPr="00746F20" w:rsidRDefault="00FD245C" w:rsidP="00D07BEA">
            <w:pPr>
              <w:rPr>
                <w:i/>
                <w:sz w:val="20"/>
                <w:szCs w:val="20"/>
                <w:vertAlign w:val="superscript"/>
              </w:rPr>
            </w:pPr>
            <w:r w:rsidRPr="00746F20">
              <w:rPr>
                <w:i/>
                <w:sz w:val="20"/>
                <w:szCs w:val="20"/>
              </w:rPr>
              <w:t>6. Antibiotic to treat neonatal sepsis</w:t>
            </w:r>
            <w:r w:rsidR="004C5D1E" w:rsidRPr="004C5D1E">
              <w:rPr>
                <w:i/>
                <w:sz w:val="20"/>
                <w:szCs w:val="20"/>
              </w:rPr>
              <w:t xml:space="preserve">: </w:t>
            </w:r>
            <w:proofErr w:type="spellStart"/>
            <w:r w:rsidR="004C5D1E" w:rsidRPr="004C5D1E">
              <w:rPr>
                <w:i/>
                <w:sz w:val="20"/>
                <w:szCs w:val="20"/>
              </w:rPr>
              <w:t>benzylpenicillin</w:t>
            </w:r>
            <w:proofErr w:type="spellEnd"/>
            <w:r w:rsidR="004C5D1E" w:rsidRPr="004C5D1E">
              <w:rPr>
                <w:i/>
                <w:sz w:val="20"/>
                <w:szCs w:val="20"/>
              </w:rPr>
              <w:t>, gentamycin,</w:t>
            </w:r>
            <w:r w:rsidR="004C5D1E">
              <w:rPr>
                <w:i/>
                <w:sz w:val="20"/>
                <w:szCs w:val="20"/>
              </w:rPr>
              <w:t xml:space="preserve"> or</w:t>
            </w:r>
            <w:r w:rsidR="004C5D1E" w:rsidRPr="004C5D1E">
              <w:rPr>
                <w:i/>
                <w:sz w:val="20"/>
                <w:szCs w:val="20"/>
              </w:rPr>
              <w:t xml:space="preserve"> ceftriaxone</w:t>
            </w:r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  <w:p w14:paraId="59B63DBB" w14:textId="77777777" w:rsidR="00FD245C" w:rsidRPr="007908EE" w:rsidRDefault="00FD245C" w:rsidP="00D07BEA">
            <w:pPr>
              <w:rPr>
                <w:sz w:val="20"/>
                <w:szCs w:val="20"/>
              </w:rPr>
            </w:pPr>
          </w:p>
          <w:p w14:paraId="3F6B0267" w14:textId="77777777" w:rsidR="00FD245C" w:rsidRPr="007908EE" w:rsidRDefault="00FD245C" w:rsidP="00D07BEA">
            <w:pPr>
              <w:rPr>
                <w:sz w:val="20"/>
                <w:szCs w:val="20"/>
                <w:u w:val="single"/>
              </w:rPr>
            </w:pPr>
            <w:r w:rsidRPr="007908EE">
              <w:rPr>
                <w:sz w:val="20"/>
                <w:szCs w:val="20"/>
                <w:u w:val="single"/>
              </w:rPr>
              <w:t xml:space="preserve">Essential </w:t>
            </w:r>
            <w:r>
              <w:rPr>
                <w:sz w:val="20"/>
                <w:szCs w:val="20"/>
                <w:u w:val="single"/>
              </w:rPr>
              <w:t>equipment/s</w:t>
            </w:r>
            <w:r w:rsidRPr="007908EE">
              <w:rPr>
                <w:sz w:val="20"/>
                <w:szCs w:val="20"/>
                <w:u w:val="single"/>
              </w:rPr>
              <w:t>upplie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available</w:t>
            </w:r>
          </w:p>
          <w:p w14:paraId="07481099" w14:textId="77777777" w:rsidR="00FD245C" w:rsidRPr="007908E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</w:t>
            </w:r>
            <w:r w:rsidRPr="007908EE">
              <w:rPr>
                <w:sz w:val="20"/>
                <w:szCs w:val="20"/>
              </w:rPr>
              <w:t>Urine strips</w:t>
            </w:r>
          </w:p>
          <w:p w14:paraId="72B175A0" w14:textId="77777777" w:rsidR="00FD245C" w:rsidRPr="007908E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</w:t>
            </w:r>
            <w:r w:rsidRPr="007908EE">
              <w:rPr>
                <w:sz w:val="20"/>
                <w:szCs w:val="20"/>
              </w:rPr>
              <w:t>Rapid HIV tests</w:t>
            </w:r>
          </w:p>
          <w:p w14:paraId="1CFA763C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Thermometer</w:t>
            </w:r>
          </w:p>
          <w:p w14:paraId="4F96A00E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Blood pressure cuff</w:t>
            </w:r>
          </w:p>
          <w:p w14:paraId="60872522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</w:t>
            </w:r>
            <w:proofErr w:type="spellStart"/>
            <w:r>
              <w:rPr>
                <w:sz w:val="20"/>
                <w:szCs w:val="20"/>
              </w:rPr>
              <w:t>Pinard</w:t>
            </w:r>
            <w:proofErr w:type="spellEnd"/>
            <w:r>
              <w:rPr>
                <w:sz w:val="20"/>
                <w:szCs w:val="20"/>
              </w:rPr>
              <w:t xml:space="preserve"> (fetal) stethoscope</w:t>
            </w:r>
          </w:p>
          <w:p w14:paraId="3BA86058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Neonatal </w:t>
            </w:r>
            <w:proofErr w:type="spellStart"/>
            <w:r>
              <w:rPr>
                <w:sz w:val="20"/>
                <w:szCs w:val="20"/>
              </w:rPr>
              <w:t>ambu</w:t>
            </w:r>
            <w:proofErr w:type="spellEnd"/>
            <w:r>
              <w:rPr>
                <w:sz w:val="20"/>
                <w:szCs w:val="20"/>
              </w:rPr>
              <w:t xml:space="preserve"> bag</w:t>
            </w:r>
          </w:p>
          <w:p w14:paraId="4584E563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660E381" w14:textId="58A86E0F" w:rsidR="00FD245C" w:rsidRPr="00746F20" w:rsidRDefault="00FD245C" w:rsidP="00D07BEA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A4FDF">
              <w:rPr>
                <w:color w:val="000000" w:themeColor="text1"/>
                <w:sz w:val="20"/>
                <w:szCs w:val="20"/>
                <w:u w:val="single"/>
              </w:rPr>
              <w:t>Skilled staf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BDD1DF4" w14:textId="3D952795" w:rsidR="00FD245C" w:rsidRDefault="00FD245C" w:rsidP="00D07BEA">
            <w:pPr>
              <w:rPr>
                <w:i/>
                <w:color w:val="000000" w:themeColor="text1"/>
                <w:sz w:val="20"/>
                <w:szCs w:val="20"/>
              </w:rPr>
            </w:pPr>
            <w:r w:rsidRPr="00746F20">
              <w:rPr>
                <w:i/>
                <w:color w:val="000000" w:themeColor="text1"/>
                <w:sz w:val="20"/>
                <w:szCs w:val="20"/>
              </w:rPr>
              <w:t>13. Skilled birth attendants assigned to facility</w:t>
            </w:r>
            <w:r w:rsidR="004C5D1E">
              <w:rPr>
                <w:i/>
                <w:color w:val="000000" w:themeColor="text1"/>
                <w:sz w:val="20"/>
                <w:szCs w:val="20"/>
              </w:rPr>
              <w:t xml:space="preserve"> (3 or more)</w:t>
            </w:r>
          </w:p>
          <w:p w14:paraId="2232BA1C" w14:textId="77777777" w:rsidR="004C5D1E" w:rsidRDefault="004C5D1E" w:rsidP="00D07BEA">
            <w:pPr>
              <w:rPr>
                <w:i/>
                <w:color w:val="000000" w:themeColor="text1"/>
                <w:sz w:val="20"/>
                <w:szCs w:val="20"/>
              </w:rPr>
            </w:pPr>
          </w:p>
          <w:p w14:paraId="08ABA79B" w14:textId="77777777" w:rsidR="004C5D1E" w:rsidRDefault="004C5D1E" w:rsidP="00D07BEA">
            <w:pPr>
              <w:rPr>
                <w:i/>
                <w:color w:val="000000" w:themeColor="text1"/>
                <w:sz w:val="20"/>
                <w:szCs w:val="20"/>
              </w:rPr>
            </w:pPr>
          </w:p>
          <w:p w14:paraId="6E23CC70" w14:textId="77777777" w:rsidR="004C5D1E" w:rsidRDefault="004C5D1E" w:rsidP="00D07BEA">
            <w:pPr>
              <w:rPr>
                <w:i/>
                <w:color w:val="000000" w:themeColor="text1"/>
                <w:sz w:val="20"/>
                <w:szCs w:val="20"/>
              </w:rPr>
            </w:pPr>
          </w:p>
          <w:p w14:paraId="7D0029A4" w14:textId="77777777" w:rsidR="004C5D1E" w:rsidRDefault="004C5D1E" w:rsidP="00D07BEA">
            <w:pPr>
              <w:rPr>
                <w:i/>
                <w:color w:val="000000" w:themeColor="text1"/>
                <w:sz w:val="20"/>
                <w:szCs w:val="20"/>
              </w:rPr>
            </w:pPr>
          </w:p>
          <w:p w14:paraId="1E048BDB" w14:textId="6E66E8DC" w:rsidR="004C5D1E" w:rsidRPr="004C5D1E" w:rsidRDefault="004C5D1E" w:rsidP="00D07BEA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F7608AE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atient sanitation</w:t>
            </w:r>
          </w:p>
          <w:p w14:paraId="5E37D6EC" w14:textId="77777777" w:rsidR="00FD245C" w:rsidRPr="008E6F41" w:rsidRDefault="00FD245C" w:rsidP="00D07BEA">
            <w:pPr>
              <w:rPr>
                <w:sz w:val="20"/>
                <w:szCs w:val="20"/>
              </w:rPr>
            </w:pPr>
            <w:r w:rsidRPr="008E6F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 </w:t>
            </w:r>
            <w:r w:rsidRPr="008E6F41">
              <w:rPr>
                <w:sz w:val="20"/>
                <w:szCs w:val="20"/>
              </w:rPr>
              <w:t>Patient toilet operational</w:t>
            </w:r>
          </w:p>
          <w:p w14:paraId="1F3D022A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Patient soap available</w:t>
            </w:r>
          </w:p>
          <w:p w14:paraId="0288C45A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53E161EC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atient Information material available</w:t>
            </w:r>
          </w:p>
          <w:p w14:paraId="0876818B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Maternal danger signs</w:t>
            </w:r>
          </w:p>
          <w:p w14:paraId="45545DB4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Neonatal danger signs</w:t>
            </w:r>
          </w:p>
          <w:p w14:paraId="509BA2AC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Breastfeeding </w:t>
            </w:r>
          </w:p>
          <w:p w14:paraId="7DBC89FB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450658CC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atient Feedback</w:t>
            </w:r>
          </w:p>
          <w:p w14:paraId="1F895245" w14:textId="77777777" w:rsidR="00FD245C" w:rsidRPr="007908E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Patient complaint procedure available</w:t>
            </w:r>
          </w:p>
        </w:tc>
        <w:tc>
          <w:tcPr>
            <w:tcW w:w="3011" w:type="dxa"/>
          </w:tcPr>
          <w:p w14:paraId="7225D178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cility Infrastructure</w:t>
            </w:r>
          </w:p>
          <w:p w14:paraId="2FE1CF79" w14:textId="2141B7A9" w:rsidR="00FD245C" w:rsidRPr="000B27C5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662817">
              <w:rPr>
                <w:i/>
                <w:sz w:val="20"/>
                <w:szCs w:val="20"/>
              </w:rPr>
              <w:t>1. Any form of communication available</w:t>
            </w:r>
            <w:r w:rsidR="004C5D1E">
              <w:rPr>
                <w:i/>
                <w:sz w:val="20"/>
                <w:szCs w:val="20"/>
              </w:rPr>
              <w:t>: landline/mobile phone or radio</w:t>
            </w:r>
            <w:r>
              <w:rPr>
                <w:sz w:val="20"/>
                <w:szCs w:val="20"/>
              </w:rPr>
              <w:t xml:space="preserve"> </w:t>
            </w:r>
          </w:p>
          <w:p w14:paraId="04E11792" w14:textId="5E71533C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="00662817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lectricity available</w:t>
            </w:r>
          </w:p>
          <w:p w14:paraId="4A5201DF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471EACF1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rovider Sanitation and Hygiene</w:t>
            </w:r>
          </w:p>
          <w:p w14:paraId="7EDD66B9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Provider toilet functional</w:t>
            </w:r>
          </w:p>
          <w:p w14:paraId="0EBACADC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Provider soap available</w:t>
            </w:r>
          </w:p>
          <w:p w14:paraId="2F0512F2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Surface disinfectant available</w:t>
            </w:r>
          </w:p>
          <w:p w14:paraId="70B48A27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5924FBDE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terile equipment/supplies available</w:t>
            </w:r>
          </w:p>
          <w:p w14:paraId="7ADF5DAB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Instrument sterilization device functional</w:t>
            </w:r>
          </w:p>
          <w:p w14:paraId="66196A25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Sterile delivery kits</w:t>
            </w:r>
          </w:p>
          <w:p w14:paraId="780A058C" w14:textId="77777777" w:rsidR="00FD245C" w:rsidRPr="009A79F4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Sterile gloves</w:t>
            </w:r>
          </w:p>
          <w:p w14:paraId="32AD5124" w14:textId="77777777" w:rsidR="00FD245C" w:rsidRDefault="00FD245C" w:rsidP="00D07BEA"/>
          <w:p w14:paraId="53594E61" w14:textId="77777777" w:rsidR="0081079B" w:rsidRDefault="0081079B" w:rsidP="00D07BEA"/>
          <w:p w14:paraId="17DBD542" w14:textId="77777777" w:rsidR="0081079B" w:rsidRDefault="0081079B" w:rsidP="00D07BEA"/>
          <w:p w14:paraId="4058E326" w14:textId="77777777" w:rsidR="0081079B" w:rsidRDefault="0081079B" w:rsidP="00D07BEA"/>
          <w:p w14:paraId="32B1B374" w14:textId="77777777" w:rsidR="0081079B" w:rsidRDefault="0081079B" w:rsidP="00D07BEA"/>
          <w:p w14:paraId="7AA2AB20" w14:textId="77777777" w:rsidR="0081079B" w:rsidRDefault="0081079B" w:rsidP="00D07BEA"/>
          <w:p w14:paraId="089A9CC6" w14:textId="77777777" w:rsidR="0081079B" w:rsidRDefault="0081079B" w:rsidP="00D07BEA"/>
          <w:p w14:paraId="0DEF092C" w14:textId="77777777" w:rsidR="0081079B" w:rsidRDefault="0081079B" w:rsidP="00D07BEA"/>
          <w:p w14:paraId="70FD205F" w14:textId="77777777" w:rsidR="0081079B" w:rsidRDefault="0081079B" w:rsidP="00D07BEA"/>
          <w:p w14:paraId="73CC6766" w14:textId="77777777" w:rsidR="0081079B" w:rsidRDefault="0081079B" w:rsidP="00D07BEA"/>
          <w:p w14:paraId="50FAD97B" w14:textId="77777777" w:rsidR="0081079B" w:rsidRDefault="0081079B" w:rsidP="00D07BEA"/>
          <w:p w14:paraId="4C3162FE" w14:textId="77777777" w:rsidR="0081079B" w:rsidRDefault="0081079B" w:rsidP="00D07BEA"/>
          <w:p w14:paraId="3383D295" w14:textId="0BE2EAC3" w:rsidR="0081079B" w:rsidRPr="007908EE" w:rsidRDefault="0081079B" w:rsidP="00D07BEA"/>
        </w:tc>
      </w:tr>
      <w:tr w:rsidR="00FD245C" w14:paraId="50361F56" w14:textId="77777777" w:rsidTr="0081079B">
        <w:trPr>
          <w:trHeight w:val="227"/>
        </w:trPr>
        <w:tc>
          <w:tcPr>
            <w:tcW w:w="1147" w:type="dxa"/>
          </w:tcPr>
          <w:p w14:paraId="1FDB51AB" w14:textId="77777777" w:rsidR="00FD245C" w:rsidRPr="004767D7" w:rsidRDefault="00FD245C" w:rsidP="00D07BEA">
            <w:pPr>
              <w:jc w:val="center"/>
              <w:rPr>
                <w:b/>
              </w:rPr>
            </w:pPr>
          </w:p>
        </w:tc>
        <w:tc>
          <w:tcPr>
            <w:tcW w:w="3526" w:type="dxa"/>
          </w:tcPr>
          <w:p w14:paraId="3BD8CD56" w14:textId="77777777" w:rsidR="00FD245C" w:rsidRPr="000A1073" w:rsidRDefault="00FD245C" w:rsidP="00D07BEA">
            <w:pPr>
              <w:jc w:val="center"/>
              <w:rPr>
                <w:b/>
              </w:rPr>
            </w:pPr>
            <w:r w:rsidRPr="000A1073">
              <w:rPr>
                <w:b/>
              </w:rPr>
              <w:t>Effective</w:t>
            </w:r>
          </w:p>
        </w:tc>
        <w:tc>
          <w:tcPr>
            <w:tcW w:w="3119" w:type="dxa"/>
          </w:tcPr>
          <w:p w14:paraId="074A2946" w14:textId="6F758928" w:rsidR="00FD245C" w:rsidRPr="000A1073" w:rsidRDefault="00FD245C" w:rsidP="00D07BEA">
            <w:pPr>
              <w:jc w:val="center"/>
              <w:rPr>
                <w:b/>
              </w:rPr>
            </w:pPr>
            <w:r w:rsidRPr="000A1073">
              <w:rPr>
                <w:b/>
              </w:rPr>
              <w:t>Accessible</w:t>
            </w:r>
            <w:r w:rsidR="0081079B">
              <w:rPr>
                <w:b/>
              </w:rPr>
              <w:t>/</w:t>
            </w:r>
            <w:r>
              <w:rPr>
                <w:b/>
              </w:rPr>
              <w:t>Timely</w:t>
            </w:r>
          </w:p>
        </w:tc>
        <w:tc>
          <w:tcPr>
            <w:tcW w:w="3118" w:type="dxa"/>
          </w:tcPr>
          <w:p w14:paraId="431E0B6A" w14:textId="77777777" w:rsidR="00FD245C" w:rsidRPr="000A1073" w:rsidRDefault="00FD245C" w:rsidP="00D07BEA">
            <w:pPr>
              <w:jc w:val="center"/>
              <w:rPr>
                <w:b/>
              </w:rPr>
            </w:pPr>
            <w:r w:rsidRPr="000A1073">
              <w:rPr>
                <w:b/>
              </w:rPr>
              <w:t>Patient-Centered</w:t>
            </w:r>
            <w:r>
              <w:rPr>
                <w:b/>
              </w:rPr>
              <w:t xml:space="preserve"> / Acceptable</w:t>
            </w:r>
          </w:p>
        </w:tc>
        <w:tc>
          <w:tcPr>
            <w:tcW w:w="3011" w:type="dxa"/>
          </w:tcPr>
          <w:p w14:paraId="72A8C90E" w14:textId="77777777" w:rsidR="00FD245C" w:rsidRPr="000A1073" w:rsidRDefault="00FD245C" w:rsidP="00D07BEA">
            <w:pPr>
              <w:jc w:val="center"/>
              <w:rPr>
                <w:b/>
              </w:rPr>
            </w:pPr>
            <w:r w:rsidRPr="000A1073">
              <w:rPr>
                <w:b/>
              </w:rPr>
              <w:t>Safe</w:t>
            </w:r>
          </w:p>
        </w:tc>
      </w:tr>
      <w:tr w:rsidR="00FD245C" w14:paraId="60810409" w14:textId="77777777" w:rsidTr="0081079B">
        <w:trPr>
          <w:trHeight w:val="480"/>
        </w:trPr>
        <w:tc>
          <w:tcPr>
            <w:tcW w:w="1147" w:type="dxa"/>
          </w:tcPr>
          <w:p w14:paraId="475D0CD2" w14:textId="77777777" w:rsidR="00FD245C" w:rsidRDefault="00FD245C" w:rsidP="00D07BEA">
            <w:pPr>
              <w:jc w:val="center"/>
              <w:rPr>
                <w:b/>
              </w:rPr>
            </w:pPr>
            <w:r w:rsidRPr="004767D7">
              <w:rPr>
                <w:b/>
              </w:rPr>
              <w:t>Process</w:t>
            </w:r>
          </w:p>
          <w:p w14:paraId="57C1A150" w14:textId="77777777" w:rsidR="00FD245C" w:rsidRPr="004767D7" w:rsidRDefault="00FD245C" w:rsidP="00D07BEA">
            <w:pPr>
              <w:jc w:val="center"/>
              <w:rPr>
                <w:b/>
              </w:rPr>
            </w:pPr>
          </w:p>
        </w:tc>
        <w:tc>
          <w:tcPr>
            <w:tcW w:w="3526" w:type="dxa"/>
          </w:tcPr>
          <w:p w14:paraId="3A566FC7" w14:textId="77777777" w:rsidR="00FD245C" w:rsidRPr="009A79F4" w:rsidRDefault="00FD245C" w:rsidP="00D07BEA">
            <w:pPr>
              <w:rPr>
                <w:sz w:val="20"/>
                <w:szCs w:val="20"/>
                <w:u w:val="single"/>
              </w:rPr>
            </w:pPr>
            <w:r w:rsidRPr="009A79F4">
              <w:rPr>
                <w:sz w:val="20"/>
                <w:szCs w:val="20"/>
                <w:u w:val="single"/>
              </w:rPr>
              <w:t>History Taking</w:t>
            </w:r>
          </w:p>
          <w:p w14:paraId="210AE67C" w14:textId="7190B7DB" w:rsidR="00FD245C" w:rsidRPr="009A79F4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creen</w:t>
            </w:r>
            <w:r w:rsidR="00662817">
              <w:rPr>
                <w:sz w:val="20"/>
                <w:szCs w:val="20"/>
              </w:rPr>
              <w:t xml:space="preserve"> for</w:t>
            </w:r>
            <w:r>
              <w:rPr>
                <w:sz w:val="20"/>
                <w:szCs w:val="20"/>
              </w:rPr>
              <w:t xml:space="preserve"> </w:t>
            </w:r>
            <w:r w:rsidRPr="009A79F4">
              <w:rPr>
                <w:sz w:val="20"/>
                <w:szCs w:val="20"/>
              </w:rPr>
              <w:t>vaginal bleeding</w:t>
            </w:r>
          </w:p>
          <w:p w14:paraId="3A38D793" w14:textId="77777777" w:rsidR="00FD245C" w:rsidRPr="009A79F4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creen</w:t>
            </w:r>
            <w:r w:rsidRPr="009A79F4">
              <w:rPr>
                <w:sz w:val="20"/>
                <w:szCs w:val="20"/>
              </w:rPr>
              <w:t xml:space="preserve"> for fever</w:t>
            </w:r>
          </w:p>
          <w:p w14:paraId="31B2E28B" w14:textId="52BFEC90" w:rsidR="00FD245C" w:rsidRPr="000B27C5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662817">
              <w:rPr>
                <w:i/>
                <w:sz w:val="20"/>
                <w:szCs w:val="20"/>
              </w:rPr>
              <w:t>3. Screen for pre-eclampsia symptoms</w:t>
            </w:r>
            <w:r w:rsidR="004C5D1E">
              <w:rPr>
                <w:i/>
                <w:sz w:val="20"/>
                <w:szCs w:val="20"/>
              </w:rPr>
              <w:t>: headache, convulsions, blood pressure</w:t>
            </w:r>
            <w:r w:rsidR="00662817">
              <w:rPr>
                <w:sz w:val="20"/>
                <w:szCs w:val="20"/>
              </w:rPr>
              <w:t xml:space="preserve"> </w:t>
            </w:r>
            <w:r w:rsidR="00662817">
              <w:rPr>
                <w:sz w:val="20"/>
                <w:szCs w:val="20"/>
                <w:vertAlign w:val="superscript"/>
              </w:rPr>
              <w:t>h</w:t>
            </w:r>
          </w:p>
          <w:p w14:paraId="27807F0F" w14:textId="03F72BE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Screen for HIV status</w:t>
            </w:r>
          </w:p>
          <w:p w14:paraId="3C5BEA1A" w14:textId="77777777" w:rsidR="0081079B" w:rsidRDefault="0081079B" w:rsidP="00D07BEA">
            <w:pPr>
              <w:rPr>
                <w:sz w:val="20"/>
                <w:szCs w:val="20"/>
              </w:rPr>
            </w:pPr>
          </w:p>
          <w:p w14:paraId="07972344" w14:textId="4C5827AC" w:rsidR="00FD245C" w:rsidRPr="009A79F4" w:rsidRDefault="00FD245C" w:rsidP="00D07BEA">
            <w:pPr>
              <w:rPr>
                <w:sz w:val="20"/>
                <w:szCs w:val="20"/>
                <w:u w:val="single"/>
              </w:rPr>
            </w:pPr>
            <w:r w:rsidRPr="009A79F4">
              <w:rPr>
                <w:sz w:val="20"/>
                <w:szCs w:val="20"/>
                <w:u w:val="single"/>
              </w:rPr>
              <w:t>Physical Exam</w:t>
            </w:r>
            <w:r w:rsidR="00050D39">
              <w:rPr>
                <w:sz w:val="20"/>
                <w:szCs w:val="20"/>
                <w:u w:val="single"/>
              </w:rPr>
              <w:t xml:space="preserve"> and Documentation</w:t>
            </w:r>
          </w:p>
          <w:p w14:paraId="4C309FC0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Initial v</w:t>
            </w:r>
            <w:r w:rsidRPr="009A79F4">
              <w:rPr>
                <w:sz w:val="20"/>
                <w:szCs w:val="20"/>
              </w:rPr>
              <w:t xml:space="preserve">ital signs taken </w:t>
            </w:r>
          </w:p>
          <w:p w14:paraId="006D5D80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Check for signs of anemia</w:t>
            </w:r>
          </w:p>
          <w:p w14:paraId="4385DE60" w14:textId="06D8FF66" w:rsidR="00FD245C" w:rsidRPr="00050D39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Check for proteinuria</w:t>
            </w:r>
          </w:p>
          <w:p w14:paraId="01B0E3D8" w14:textId="3E9E07AC" w:rsidR="00FD245C" w:rsidRPr="00662817" w:rsidRDefault="00050D39" w:rsidP="00D07BEA">
            <w:pPr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 xml:space="preserve">8. </w:t>
            </w:r>
            <w:proofErr w:type="spellStart"/>
            <w:r>
              <w:rPr>
                <w:i/>
                <w:sz w:val="20"/>
                <w:szCs w:val="20"/>
              </w:rPr>
              <w:t>Partograph</w:t>
            </w:r>
            <w:proofErr w:type="spellEnd"/>
            <w:r w:rsidR="00FD245C" w:rsidRPr="00662817">
              <w:rPr>
                <w:i/>
                <w:sz w:val="20"/>
                <w:szCs w:val="20"/>
              </w:rPr>
              <w:t xml:space="preserve"> documentation </w:t>
            </w:r>
            <w:r w:rsidR="0081079B">
              <w:rPr>
                <w:sz w:val="20"/>
                <w:szCs w:val="20"/>
                <w:vertAlign w:val="superscript"/>
              </w:rPr>
              <w:t>d</w:t>
            </w:r>
          </w:p>
          <w:p w14:paraId="7A217636" w14:textId="77777777" w:rsidR="00FD245C" w:rsidRPr="00F70469" w:rsidRDefault="00FD245C" w:rsidP="00D07BEA">
            <w:pPr>
              <w:rPr>
                <w:sz w:val="20"/>
                <w:szCs w:val="20"/>
                <w:vertAlign w:val="superscript"/>
              </w:rPr>
            </w:pPr>
          </w:p>
          <w:p w14:paraId="70C0DDEB" w14:textId="77777777" w:rsidR="00FD245C" w:rsidRPr="00425EE0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MTSL</w:t>
            </w:r>
          </w:p>
          <w:p w14:paraId="320E6B4C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Oxytocin given</w:t>
            </w:r>
          </w:p>
          <w:p w14:paraId="6E36FDE0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Examines placental membrane</w:t>
            </w:r>
          </w:p>
          <w:p w14:paraId="4EB66E37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Uterine massage until contraction</w:t>
            </w:r>
          </w:p>
          <w:p w14:paraId="47AF06ED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20A98EDC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mmediate Newborn Care</w:t>
            </w:r>
          </w:p>
          <w:p w14:paraId="23DA62D1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Dries baby gently</w:t>
            </w:r>
          </w:p>
          <w:p w14:paraId="0C0DBE0D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 Skin-to-skin contact </w:t>
            </w:r>
          </w:p>
          <w:p w14:paraId="0640AF33" w14:textId="6B409CB1" w:rsidR="00FD245C" w:rsidRPr="001A1F0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662817">
              <w:rPr>
                <w:sz w:val="20"/>
                <w:szCs w:val="20"/>
              </w:rPr>
              <w:t>. APGAR at 1 minute</w:t>
            </w:r>
          </w:p>
          <w:p w14:paraId="7A8DED06" w14:textId="77777777" w:rsidR="00FD245C" w:rsidRPr="009A79F4" w:rsidRDefault="00FD245C" w:rsidP="00D07BEA">
            <w:pPr>
              <w:rPr>
                <w:sz w:val="20"/>
                <w:szCs w:val="20"/>
              </w:rPr>
            </w:pPr>
          </w:p>
          <w:p w14:paraId="31CAF38B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ost-partum Care</w:t>
            </w:r>
          </w:p>
          <w:p w14:paraId="51EDF8C8" w14:textId="24AB0FC5" w:rsidR="00FD245C" w:rsidRPr="00662817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662817">
              <w:rPr>
                <w:i/>
                <w:sz w:val="20"/>
                <w:szCs w:val="20"/>
              </w:rPr>
              <w:t>15. Maternal exam during 1</w:t>
            </w:r>
            <w:r w:rsidRPr="00662817">
              <w:rPr>
                <w:i/>
                <w:sz w:val="20"/>
                <w:szCs w:val="20"/>
                <w:vertAlign w:val="superscript"/>
              </w:rPr>
              <w:t>st</w:t>
            </w:r>
            <w:r w:rsidR="00662817">
              <w:rPr>
                <w:i/>
                <w:sz w:val="20"/>
                <w:szCs w:val="20"/>
              </w:rPr>
              <w:t xml:space="preserve"> hour</w:t>
            </w:r>
            <w:r w:rsidR="0081079B">
              <w:rPr>
                <w:i/>
                <w:sz w:val="20"/>
                <w:szCs w:val="20"/>
              </w:rPr>
              <w:t>: uterine tone or vaginal bleeding</w:t>
            </w:r>
          </w:p>
          <w:p w14:paraId="316DEFF7" w14:textId="5A96A61D" w:rsidR="00FD245C" w:rsidRPr="00855659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855659">
              <w:rPr>
                <w:i/>
                <w:sz w:val="20"/>
                <w:szCs w:val="20"/>
              </w:rPr>
              <w:t>16. Maternal vital signs during 1st hour</w:t>
            </w:r>
            <w:r w:rsidR="0081079B">
              <w:rPr>
                <w:i/>
                <w:sz w:val="20"/>
                <w:szCs w:val="20"/>
              </w:rPr>
              <w:t>: pulse or blood pressure</w:t>
            </w:r>
          </w:p>
          <w:p w14:paraId="619BB25E" w14:textId="124E9510" w:rsidR="00FD245C" w:rsidRPr="00855659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855659">
              <w:rPr>
                <w:i/>
                <w:sz w:val="20"/>
                <w:szCs w:val="20"/>
              </w:rPr>
              <w:t>17. Newborn exam during 1</w:t>
            </w:r>
            <w:r w:rsidRPr="00855659">
              <w:rPr>
                <w:i/>
                <w:sz w:val="20"/>
                <w:szCs w:val="20"/>
                <w:vertAlign w:val="superscript"/>
              </w:rPr>
              <w:t>st</w:t>
            </w:r>
            <w:r w:rsidRPr="00855659">
              <w:rPr>
                <w:i/>
                <w:sz w:val="20"/>
                <w:szCs w:val="20"/>
              </w:rPr>
              <w:t xml:space="preserve"> hour</w:t>
            </w:r>
            <w:r w:rsidR="0081079B">
              <w:rPr>
                <w:i/>
                <w:sz w:val="20"/>
                <w:szCs w:val="20"/>
              </w:rPr>
              <w:t>: responsiveness or temperature</w:t>
            </w:r>
          </w:p>
          <w:p w14:paraId="5D914C01" w14:textId="77777777" w:rsidR="0081079B" w:rsidRDefault="0081079B" w:rsidP="00D07BEA">
            <w:pPr>
              <w:rPr>
                <w:sz w:val="20"/>
                <w:szCs w:val="20"/>
              </w:rPr>
            </w:pPr>
          </w:p>
          <w:p w14:paraId="57F5E6E2" w14:textId="4010BF8D" w:rsidR="00FD245C" w:rsidRPr="00425EE0" w:rsidRDefault="00FD245C" w:rsidP="00D07BEA">
            <w:pPr>
              <w:rPr>
                <w:sz w:val="20"/>
                <w:szCs w:val="20"/>
                <w:u w:val="single"/>
              </w:rPr>
            </w:pPr>
            <w:r w:rsidRPr="00425EE0">
              <w:rPr>
                <w:sz w:val="20"/>
                <w:szCs w:val="20"/>
                <w:u w:val="single"/>
              </w:rPr>
              <w:t>Supervision</w:t>
            </w:r>
          </w:p>
          <w:p w14:paraId="0FA74352" w14:textId="77777777" w:rsidR="00FD245C" w:rsidRPr="00425EE0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425EE0">
              <w:rPr>
                <w:sz w:val="20"/>
                <w:szCs w:val="20"/>
              </w:rPr>
              <w:t xml:space="preserve">. Internal </w:t>
            </w:r>
            <w:r>
              <w:rPr>
                <w:sz w:val="20"/>
                <w:szCs w:val="20"/>
              </w:rPr>
              <w:t>supervision available</w:t>
            </w:r>
          </w:p>
          <w:p w14:paraId="6EFBE9EC" w14:textId="4F289F1C" w:rsidR="00FD245C" w:rsidRPr="001A1F0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425EE0">
              <w:rPr>
                <w:sz w:val="20"/>
                <w:szCs w:val="20"/>
              </w:rPr>
              <w:t>. Exte</w:t>
            </w:r>
            <w:r>
              <w:rPr>
                <w:sz w:val="20"/>
                <w:szCs w:val="20"/>
              </w:rPr>
              <w:t>rnal supervision available</w:t>
            </w:r>
          </w:p>
        </w:tc>
        <w:tc>
          <w:tcPr>
            <w:tcW w:w="3119" w:type="dxa"/>
          </w:tcPr>
          <w:p w14:paraId="5149EA36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killed staffing</w:t>
            </w:r>
          </w:p>
          <w:p w14:paraId="1BAAED9D" w14:textId="77777777" w:rsidR="00FD245C" w:rsidRPr="00425EE0" w:rsidRDefault="00FD245C" w:rsidP="00D07BEA">
            <w:pPr>
              <w:rPr>
                <w:sz w:val="20"/>
                <w:szCs w:val="20"/>
              </w:rPr>
            </w:pPr>
            <w:r w:rsidRPr="00425EE0"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>At least one s</w:t>
            </w:r>
            <w:r w:rsidRPr="00425EE0">
              <w:rPr>
                <w:sz w:val="20"/>
                <w:szCs w:val="20"/>
              </w:rPr>
              <w:t xml:space="preserve">killed birth attendant </w:t>
            </w:r>
            <w:r>
              <w:rPr>
                <w:sz w:val="20"/>
                <w:szCs w:val="20"/>
              </w:rPr>
              <w:t xml:space="preserve">present </w:t>
            </w:r>
            <w:r w:rsidRPr="00425EE0">
              <w:rPr>
                <w:sz w:val="20"/>
                <w:szCs w:val="20"/>
              </w:rPr>
              <w:t>during delivery</w:t>
            </w:r>
          </w:p>
          <w:p w14:paraId="076A6B44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8A1D145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Delivery Preparation</w:t>
            </w:r>
          </w:p>
          <w:p w14:paraId="12E5F513" w14:textId="63E2A04D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Oxytocin injection</w:t>
            </w:r>
            <w:r w:rsidR="00CD570C">
              <w:rPr>
                <w:sz w:val="20"/>
                <w:szCs w:val="20"/>
              </w:rPr>
              <w:t xml:space="preserve"> available</w:t>
            </w:r>
          </w:p>
          <w:p w14:paraId="1AF78570" w14:textId="01B165FE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Neonatal bag-mask (resuscitation)</w:t>
            </w:r>
            <w:r w:rsidR="00CD570C">
              <w:rPr>
                <w:sz w:val="20"/>
                <w:szCs w:val="20"/>
              </w:rPr>
              <w:t xml:space="preserve"> available</w:t>
            </w:r>
          </w:p>
          <w:p w14:paraId="24C6E19F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7CCA529F" w14:textId="73E659D7" w:rsidR="00FD245C" w:rsidRPr="00F70469" w:rsidRDefault="00FD245C" w:rsidP="00D07BEA">
            <w:pPr>
              <w:rPr>
                <w:sz w:val="20"/>
                <w:szCs w:val="20"/>
                <w:u w:val="single"/>
                <w:vertAlign w:val="superscript"/>
              </w:rPr>
            </w:pPr>
            <w:r>
              <w:rPr>
                <w:sz w:val="20"/>
                <w:szCs w:val="20"/>
                <w:u w:val="single"/>
              </w:rPr>
              <w:t>Specific provider knowledge</w:t>
            </w:r>
          </w:p>
          <w:p w14:paraId="78D09100" w14:textId="67D9110B" w:rsidR="00FD245C" w:rsidRPr="00F34949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CD570C">
              <w:rPr>
                <w:i/>
                <w:sz w:val="20"/>
                <w:szCs w:val="20"/>
              </w:rPr>
              <w:t>4. Post-partum hemorrhage management</w:t>
            </w:r>
            <w:r w:rsidR="00855659" w:rsidRPr="00CD570C">
              <w:rPr>
                <w:i/>
                <w:sz w:val="20"/>
                <w:szCs w:val="20"/>
              </w:rPr>
              <w:t xml:space="preserve"> </w:t>
            </w:r>
            <w:r w:rsidR="0081079B">
              <w:rPr>
                <w:sz w:val="20"/>
                <w:szCs w:val="20"/>
                <w:vertAlign w:val="superscript"/>
              </w:rPr>
              <w:t>e</w:t>
            </w:r>
          </w:p>
          <w:p w14:paraId="745794EC" w14:textId="2B395296" w:rsidR="00FD245C" w:rsidRPr="00F34949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CD570C">
              <w:rPr>
                <w:i/>
                <w:sz w:val="20"/>
                <w:szCs w:val="20"/>
              </w:rPr>
              <w:t>5. Eclampsia management</w:t>
            </w:r>
            <w:r w:rsidR="00F34949">
              <w:rPr>
                <w:i/>
                <w:sz w:val="20"/>
                <w:szCs w:val="20"/>
              </w:rPr>
              <w:t xml:space="preserve"> </w:t>
            </w:r>
            <w:r w:rsidR="0081079B">
              <w:rPr>
                <w:sz w:val="20"/>
                <w:szCs w:val="20"/>
                <w:vertAlign w:val="superscript"/>
              </w:rPr>
              <w:t>f</w:t>
            </w:r>
          </w:p>
          <w:p w14:paraId="5EF91F8A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63BCA13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imeliness</w:t>
            </w:r>
          </w:p>
          <w:p w14:paraId="0EC405AF" w14:textId="1EC3EEBE" w:rsidR="00FD245C" w:rsidRPr="001A1F0E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Time from arrival to provider contact</w:t>
            </w:r>
            <w:r w:rsidR="00855659">
              <w:rPr>
                <w:sz w:val="20"/>
                <w:szCs w:val="20"/>
              </w:rPr>
              <w:t xml:space="preserve"> less than 20 minutes</w:t>
            </w:r>
          </w:p>
        </w:tc>
        <w:tc>
          <w:tcPr>
            <w:tcW w:w="3118" w:type="dxa"/>
          </w:tcPr>
          <w:p w14:paraId="111AC8B1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Companion </w:t>
            </w:r>
          </w:p>
          <w:p w14:paraId="4B91F808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Offers companion to stay with woman during labor</w:t>
            </w:r>
          </w:p>
          <w:p w14:paraId="39E51A8E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Patient reports provider offering companion to be at her side</w:t>
            </w:r>
          </w:p>
          <w:p w14:paraId="253896A6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06F828B6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nterpersonal Skills</w:t>
            </w:r>
          </w:p>
          <w:p w14:paraId="793E8FC0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Provider explains exam procedure</w:t>
            </w:r>
          </w:p>
          <w:p w14:paraId="701DBD72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Provider explains delivery procedure</w:t>
            </w:r>
          </w:p>
          <w:p w14:paraId="3FF9B2A1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Patient reports provider explaining procedures</w:t>
            </w:r>
          </w:p>
          <w:p w14:paraId="694699D6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54888E4B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atient Privacy</w:t>
            </w:r>
          </w:p>
          <w:p w14:paraId="15C7AE23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Ensures privacy during exam</w:t>
            </w:r>
          </w:p>
          <w:p w14:paraId="287034DB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Ensures privacy during delivery</w:t>
            </w:r>
          </w:p>
          <w:p w14:paraId="73A87B9D" w14:textId="67E6D1D2" w:rsidR="00FD245C" w:rsidRPr="002B1A51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2B1A51">
              <w:rPr>
                <w:i/>
                <w:sz w:val="20"/>
                <w:szCs w:val="20"/>
              </w:rPr>
              <w:t>8. Patient reports provider ensured privac</w:t>
            </w:r>
            <w:r w:rsidR="0081079B">
              <w:rPr>
                <w:i/>
                <w:sz w:val="20"/>
                <w:szCs w:val="20"/>
              </w:rPr>
              <w:t>y: never, sometimes, or always</w:t>
            </w:r>
          </w:p>
          <w:p w14:paraId="219B2FDF" w14:textId="77777777" w:rsidR="00FD245C" w:rsidRPr="001A1F0E" w:rsidRDefault="00FD245C" w:rsidP="00D07BEA">
            <w:pPr>
              <w:rPr>
                <w:sz w:val="20"/>
                <w:szCs w:val="20"/>
              </w:rPr>
            </w:pPr>
          </w:p>
        </w:tc>
        <w:tc>
          <w:tcPr>
            <w:tcW w:w="3011" w:type="dxa"/>
          </w:tcPr>
          <w:p w14:paraId="59883EF9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rovider Hygiene</w:t>
            </w:r>
          </w:p>
          <w:p w14:paraId="5AE4C2CD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nd hygiene prior to exam</w:t>
            </w:r>
          </w:p>
          <w:p w14:paraId="15122557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Hand hygiene prior to delivery</w:t>
            </w:r>
          </w:p>
          <w:p w14:paraId="742F3F89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53A56F2B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lean Exam</w:t>
            </w:r>
          </w:p>
          <w:p w14:paraId="0CA69CF7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Sterile gloves used for vaginal exam</w:t>
            </w:r>
          </w:p>
          <w:p w14:paraId="6EE0691F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Disinfects perineum before exam</w:t>
            </w:r>
          </w:p>
          <w:p w14:paraId="322DCFB6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22863FED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terile delivery preparation</w:t>
            </w:r>
          </w:p>
          <w:p w14:paraId="134F3387" w14:textId="3FFCED85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Sterile delivery pack</w:t>
            </w:r>
            <w:r w:rsidR="00CD570C">
              <w:rPr>
                <w:sz w:val="20"/>
                <w:szCs w:val="20"/>
              </w:rPr>
              <w:t xml:space="preserve"> available</w:t>
            </w:r>
          </w:p>
          <w:p w14:paraId="60788002" w14:textId="7FA93023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Sterile cord clamp</w:t>
            </w:r>
            <w:r w:rsidR="00CD570C">
              <w:rPr>
                <w:sz w:val="20"/>
                <w:szCs w:val="20"/>
              </w:rPr>
              <w:t xml:space="preserve"> available</w:t>
            </w:r>
          </w:p>
          <w:p w14:paraId="09D3AEE3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8E8EBFF" w14:textId="77777777" w:rsidR="00FD245C" w:rsidRDefault="00FD245C" w:rsidP="00D07BEA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terile Delivery</w:t>
            </w:r>
          </w:p>
          <w:p w14:paraId="3AB24B96" w14:textId="6A55490F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</w:t>
            </w:r>
            <w:r w:rsidR="00CD570C">
              <w:rPr>
                <w:sz w:val="20"/>
                <w:szCs w:val="20"/>
              </w:rPr>
              <w:t>Uses s</w:t>
            </w:r>
            <w:r>
              <w:rPr>
                <w:sz w:val="20"/>
                <w:szCs w:val="20"/>
              </w:rPr>
              <w:t>terile gloves before crowning of head</w:t>
            </w:r>
          </w:p>
          <w:p w14:paraId="650A8AF0" w14:textId="4605A0C6" w:rsidR="00FD245C" w:rsidRPr="000B27C5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</w:t>
            </w:r>
            <w:r w:rsidR="00CD570C">
              <w:rPr>
                <w:sz w:val="20"/>
                <w:szCs w:val="20"/>
              </w:rPr>
              <w:t>Uses sterile device</w:t>
            </w:r>
            <w:r>
              <w:rPr>
                <w:sz w:val="20"/>
                <w:szCs w:val="20"/>
              </w:rPr>
              <w:t xml:space="preserve"> for clamping cord</w:t>
            </w:r>
          </w:p>
        </w:tc>
      </w:tr>
      <w:tr w:rsidR="00FD245C" w14:paraId="57E9D6FD" w14:textId="77777777" w:rsidTr="0081079B">
        <w:trPr>
          <w:trHeight w:val="410"/>
        </w:trPr>
        <w:tc>
          <w:tcPr>
            <w:tcW w:w="1147" w:type="dxa"/>
          </w:tcPr>
          <w:p w14:paraId="5084A7DB" w14:textId="77777777" w:rsidR="00FD245C" w:rsidRPr="004767D7" w:rsidRDefault="00FD245C" w:rsidP="00D07BEA">
            <w:pPr>
              <w:jc w:val="center"/>
              <w:rPr>
                <w:b/>
              </w:rPr>
            </w:pPr>
          </w:p>
        </w:tc>
        <w:tc>
          <w:tcPr>
            <w:tcW w:w="3526" w:type="dxa"/>
          </w:tcPr>
          <w:p w14:paraId="0C286D8E" w14:textId="77777777" w:rsidR="00FD245C" w:rsidRPr="000C588B" w:rsidRDefault="00FD245C" w:rsidP="00D07BEA">
            <w:pPr>
              <w:jc w:val="center"/>
              <w:rPr>
                <w:b/>
              </w:rPr>
            </w:pPr>
            <w:r w:rsidRPr="000C588B">
              <w:rPr>
                <w:b/>
              </w:rPr>
              <w:t>Effective</w:t>
            </w:r>
          </w:p>
        </w:tc>
        <w:tc>
          <w:tcPr>
            <w:tcW w:w="3119" w:type="dxa"/>
          </w:tcPr>
          <w:p w14:paraId="05FF90C5" w14:textId="67F787CC" w:rsidR="00FD245C" w:rsidRPr="000C588B" w:rsidRDefault="00FD245C" w:rsidP="00D07BEA">
            <w:pPr>
              <w:jc w:val="center"/>
              <w:rPr>
                <w:b/>
              </w:rPr>
            </w:pPr>
            <w:r w:rsidRPr="000C588B">
              <w:rPr>
                <w:b/>
              </w:rPr>
              <w:t>Accessible</w:t>
            </w:r>
            <w:r w:rsidR="00050D39">
              <w:rPr>
                <w:b/>
              </w:rPr>
              <w:t>/</w:t>
            </w:r>
            <w:r>
              <w:rPr>
                <w:b/>
              </w:rPr>
              <w:t>Timely</w:t>
            </w:r>
          </w:p>
        </w:tc>
        <w:tc>
          <w:tcPr>
            <w:tcW w:w="3118" w:type="dxa"/>
          </w:tcPr>
          <w:p w14:paraId="3861812D" w14:textId="77777777" w:rsidR="00FD245C" w:rsidRPr="000C588B" w:rsidRDefault="00FD245C" w:rsidP="00D07BEA">
            <w:pPr>
              <w:jc w:val="center"/>
              <w:rPr>
                <w:b/>
              </w:rPr>
            </w:pPr>
            <w:r w:rsidRPr="000C588B">
              <w:rPr>
                <w:b/>
              </w:rPr>
              <w:t>Patient-centered</w:t>
            </w:r>
            <w:r>
              <w:rPr>
                <w:b/>
              </w:rPr>
              <w:t xml:space="preserve"> / Acceptable</w:t>
            </w:r>
          </w:p>
        </w:tc>
        <w:tc>
          <w:tcPr>
            <w:tcW w:w="3011" w:type="dxa"/>
          </w:tcPr>
          <w:p w14:paraId="0FA56A40" w14:textId="77777777" w:rsidR="00FD245C" w:rsidRPr="000C588B" w:rsidRDefault="00FD245C" w:rsidP="00D07BEA">
            <w:pPr>
              <w:jc w:val="center"/>
              <w:rPr>
                <w:b/>
              </w:rPr>
            </w:pPr>
            <w:r w:rsidRPr="000C588B">
              <w:rPr>
                <w:b/>
              </w:rPr>
              <w:t>Safe</w:t>
            </w:r>
          </w:p>
        </w:tc>
      </w:tr>
      <w:tr w:rsidR="00FD245C" w14:paraId="15590AA2" w14:textId="77777777" w:rsidTr="0081079B">
        <w:trPr>
          <w:trHeight w:val="1671"/>
        </w:trPr>
        <w:tc>
          <w:tcPr>
            <w:tcW w:w="1147" w:type="dxa"/>
          </w:tcPr>
          <w:p w14:paraId="40E99B86" w14:textId="77777777" w:rsidR="00FD245C" w:rsidRPr="004767D7" w:rsidRDefault="00FD245C" w:rsidP="00D07BEA">
            <w:pPr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526" w:type="dxa"/>
          </w:tcPr>
          <w:p w14:paraId="5D0047EF" w14:textId="77777777" w:rsidR="00FD245C" w:rsidRDefault="00FD245C" w:rsidP="00D07B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Delivery outcome without complications</w:t>
            </w:r>
          </w:p>
          <w:p w14:paraId="6ED47702" w14:textId="2544C8C9" w:rsidR="00FD245C" w:rsidRPr="002B1A51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2B1A51">
              <w:rPr>
                <w:i/>
                <w:sz w:val="20"/>
                <w:szCs w:val="20"/>
              </w:rPr>
              <w:t>2. Provider has mastered skills necessary for the job</w:t>
            </w:r>
            <w:r w:rsidR="002B1A51">
              <w:rPr>
                <w:sz w:val="20"/>
                <w:szCs w:val="20"/>
              </w:rPr>
              <w:t xml:space="preserve"> </w:t>
            </w:r>
            <w:r w:rsidR="0081079B">
              <w:rPr>
                <w:sz w:val="20"/>
                <w:szCs w:val="20"/>
                <w:vertAlign w:val="superscript"/>
              </w:rPr>
              <w:t>g</w:t>
            </w:r>
          </w:p>
          <w:p w14:paraId="67E68A1A" w14:textId="77777777" w:rsidR="00FD245C" w:rsidRDefault="00FD245C" w:rsidP="00D07BEA">
            <w:pPr>
              <w:rPr>
                <w:sz w:val="20"/>
                <w:szCs w:val="20"/>
              </w:rPr>
            </w:pPr>
          </w:p>
          <w:p w14:paraId="124CE363" w14:textId="77777777" w:rsidR="00FD245C" w:rsidRPr="00922BA3" w:rsidRDefault="00FD245C" w:rsidP="00D07BEA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ABBFB92" w14:textId="6CE6B449" w:rsidR="00FD245C" w:rsidRPr="001B3D4A" w:rsidRDefault="00FD245C" w:rsidP="00D07BEA">
            <w:pPr>
              <w:rPr>
                <w:sz w:val="20"/>
                <w:szCs w:val="20"/>
              </w:rPr>
            </w:pPr>
            <w:r w:rsidRPr="001B3D4A"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 xml:space="preserve">Laboring patient </w:t>
            </w:r>
            <w:r w:rsidRPr="001B3D4A">
              <w:rPr>
                <w:sz w:val="20"/>
                <w:szCs w:val="20"/>
              </w:rPr>
              <w:t>receiv</w:t>
            </w:r>
            <w:r>
              <w:rPr>
                <w:sz w:val="20"/>
                <w:szCs w:val="20"/>
              </w:rPr>
              <w:t>ed</w:t>
            </w:r>
            <w:r w:rsidRPr="001B3D4A">
              <w:rPr>
                <w:sz w:val="20"/>
                <w:szCs w:val="20"/>
              </w:rPr>
              <w:t xml:space="preserve"> attention</w:t>
            </w:r>
            <w:r w:rsidR="002B1A51">
              <w:rPr>
                <w:sz w:val="20"/>
                <w:szCs w:val="20"/>
              </w:rPr>
              <w:t xml:space="preserve"> in less than 20 minutes</w:t>
            </w:r>
          </w:p>
          <w:p w14:paraId="08AEE922" w14:textId="5CA83CD4" w:rsidR="00FD245C" w:rsidRPr="00D87D96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D87D96">
              <w:rPr>
                <w:i/>
                <w:sz w:val="20"/>
                <w:szCs w:val="20"/>
              </w:rPr>
              <w:t>2. Providers satisfied with quantity of medicine</w:t>
            </w:r>
            <w:r w:rsidR="00050D39">
              <w:rPr>
                <w:sz w:val="20"/>
                <w:szCs w:val="20"/>
                <w:vertAlign w:val="superscript"/>
              </w:rPr>
              <w:t xml:space="preserve"> h</w:t>
            </w:r>
          </w:p>
          <w:p w14:paraId="39326FB4" w14:textId="3D204CDF" w:rsidR="00FD245C" w:rsidRPr="00D87D96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D87D96">
              <w:rPr>
                <w:i/>
                <w:sz w:val="20"/>
                <w:szCs w:val="20"/>
              </w:rPr>
              <w:t>3. providers satisfied with quantity/quality of equipment</w:t>
            </w:r>
            <w:r w:rsidR="00D87D96">
              <w:rPr>
                <w:i/>
                <w:sz w:val="20"/>
                <w:szCs w:val="20"/>
              </w:rPr>
              <w:t xml:space="preserve"> </w:t>
            </w:r>
            <w:r w:rsidR="00050D39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118" w:type="dxa"/>
          </w:tcPr>
          <w:p w14:paraId="5EF428A0" w14:textId="6A24C439" w:rsidR="00FD245C" w:rsidRPr="00D87D96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D87D96">
              <w:rPr>
                <w:i/>
                <w:sz w:val="20"/>
                <w:szCs w:val="20"/>
              </w:rPr>
              <w:t>1. Patient reports satisfaction of services received</w:t>
            </w:r>
            <w:r w:rsidR="00D87D96">
              <w:rPr>
                <w:i/>
                <w:sz w:val="20"/>
                <w:szCs w:val="20"/>
              </w:rPr>
              <w:t xml:space="preserve"> </w:t>
            </w:r>
            <w:r w:rsidR="00050D39">
              <w:rPr>
                <w:sz w:val="20"/>
                <w:szCs w:val="20"/>
                <w:vertAlign w:val="superscript"/>
              </w:rPr>
              <w:t>h</w:t>
            </w:r>
          </w:p>
          <w:p w14:paraId="57C772F7" w14:textId="77777777" w:rsidR="00FD245C" w:rsidRDefault="00FD245C" w:rsidP="00D07BEA">
            <w:pPr>
              <w:rPr>
                <w:sz w:val="20"/>
                <w:szCs w:val="20"/>
              </w:rPr>
            </w:pPr>
            <w:r w:rsidRPr="001B3D4A">
              <w:rPr>
                <w:sz w:val="20"/>
                <w:szCs w:val="20"/>
              </w:rPr>
              <w:t>2. Patient reports receiving family counseling before leaving</w:t>
            </w:r>
          </w:p>
          <w:p w14:paraId="19925CB4" w14:textId="77777777" w:rsidR="00FD245C" w:rsidRPr="00922BA3" w:rsidRDefault="00FD245C" w:rsidP="00D07BEA">
            <w:pPr>
              <w:rPr>
                <w:sz w:val="20"/>
                <w:szCs w:val="20"/>
              </w:rPr>
            </w:pPr>
          </w:p>
        </w:tc>
        <w:tc>
          <w:tcPr>
            <w:tcW w:w="3011" w:type="dxa"/>
          </w:tcPr>
          <w:p w14:paraId="1EFB193E" w14:textId="246ADA3E" w:rsidR="00FD245C" w:rsidRPr="00D87D96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D87D96">
              <w:rPr>
                <w:i/>
                <w:sz w:val="20"/>
                <w:szCs w:val="20"/>
              </w:rPr>
              <w:t>1. Patient perceived labor room as clean and of satisfactory hygiene</w:t>
            </w:r>
            <w:r w:rsidR="00D87D9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81079B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14:paraId="22042DAD" w14:textId="31D7FCB3" w:rsidR="00FD245C" w:rsidRPr="00D87D96" w:rsidRDefault="00FD245C" w:rsidP="00D07BEA">
            <w:pPr>
              <w:rPr>
                <w:sz w:val="20"/>
                <w:szCs w:val="20"/>
                <w:vertAlign w:val="superscript"/>
              </w:rPr>
            </w:pPr>
            <w:r w:rsidRPr="00D87D96">
              <w:rPr>
                <w:i/>
                <w:sz w:val="20"/>
                <w:szCs w:val="20"/>
              </w:rPr>
              <w:t>2. Patient satisfied with the physical condition of building</w:t>
            </w:r>
            <w:r w:rsidR="00D87D96">
              <w:rPr>
                <w:i/>
                <w:sz w:val="20"/>
                <w:szCs w:val="20"/>
              </w:rPr>
              <w:t xml:space="preserve"> </w:t>
            </w:r>
            <w:r w:rsidR="00050D39">
              <w:rPr>
                <w:sz w:val="20"/>
                <w:szCs w:val="20"/>
                <w:vertAlign w:val="superscript"/>
              </w:rPr>
              <w:t>h</w:t>
            </w:r>
          </w:p>
        </w:tc>
      </w:tr>
    </w:tbl>
    <w:p w14:paraId="13F9B8F4" w14:textId="6B08266C" w:rsidR="00FD245C" w:rsidRDefault="00FD245C" w:rsidP="00FD245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 w:rsidR="00320B7E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All items that are not specifically </w:t>
      </w:r>
      <w:r w:rsidR="004C5D1E">
        <w:rPr>
          <w:sz w:val="20"/>
          <w:szCs w:val="20"/>
        </w:rPr>
        <w:t>noted as having a cut-off value are</w:t>
      </w:r>
      <w:r>
        <w:rPr>
          <w:sz w:val="20"/>
          <w:szCs w:val="20"/>
        </w:rPr>
        <w:t xml:space="preserve"> recorded as</w:t>
      </w:r>
      <w:r w:rsidR="004C5D1E">
        <w:rPr>
          <w:sz w:val="20"/>
          <w:szCs w:val="20"/>
        </w:rPr>
        <w:t xml:space="preserve"> indicator met if 1 or more</w:t>
      </w:r>
      <w:r>
        <w:rPr>
          <w:sz w:val="20"/>
          <w:szCs w:val="20"/>
        </w:rPr>
        <w:t xml:space="preserve"> available</w:t>
      </w:r>
    </w:p>
    <w:p w14:paraId="6E3922C8" w14:textId="77777777" w:rsidR="00FD245C" w:rsidRDefault="00FD245C" w:rsidP="00FD245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Indicator met if received training within the last year (categorized from never received training, more than 1 year ago, and less than 1 year ago)</w:t>
      </w:r>
    </w:p>
    <w:p w14:paraId="0739A013" w14:textId="11C4F5B8" w:rsidR="00FD245C" w:rsidRDefault="00FD245C" w:rsidP="00FD245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All italicized indicators were rescaled using the Min-Max method in Alternative B </w:t>
      </w:r>
    </w:p>
    <w:p w14:paraId="49E18A82" w14:textId="11E662DF" w:rsidR="00662817" w:rsidRDefault="0081079B" w:rsidP="00FD245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="00662817">
        <w:rPr>
          <w:sz w:val="20"/>
          <w:szCs w:val="20"/>
          <w:vertAlign w:val="superscript"/>
        </w:rPr>
        <w:t xml:space="preserve"> </w:t>
      </w:r>
      <w:r w:rsidR="00662817">
        <w:rPr>
          <w:sz w:val="20"/>
          <w:szCs w:val="20"/>
        </w:rPr>
        <w:t xml:space="preserve">Indicator met if 5 or more of the following were documented on the </w:t>
      </w:r>
      <w:proofErr w:type="spellStart"/>
      <w:r w:rsidR="00662817">
        <w:rPr>
          <w:sz w:val="20"/>
          <w:szCs w:val="20"/>
        </w:rPr>
        <w:t>partograph</w:t>
      </w:r>
      <w:proofErr w:type="spellEnd"/>
      <w:r w:rsidR="00662817">
        <w:rPr>
          <w:sz w:val="20"/>
          <w:szCs w:val="20"/>
        </w:rPr>
        <w:t xml:space="preserve">: </w:t>
      </w:r>
      <w:r w:rsidR="00FD245C">
        <w:rPr>
          <w:sz w:val="20"/>
          <w:szCs w:val="20"/>
        </w:rPr>
        <w:t xml:space="preserve">rupture of membranes, fetal heart rate, uterine contractions, maternal pulse, maternal blood pressure, maternal temperature, cervical dilation, amniotic fluid, </w:t>
      </w:r>
      <w:proofErr w:type="spellStart"/>
      <w:r w:rsidR="00FD245C">
        <w:rPr>
          <w:sz w:val="20"/>
          <w:szCs w:val="20"/>
        </w:rPr>
        <w:t>moulding</w:t>
      </w:r>
      <w:proofErr w:type="spellEnd"/>
      <w:r w:rsidR="00FD245C">
        <w:rPr>
          <w:sz w:val="20"/>
          <w:szCs w:val="20"/>
        </w:rPr>
        <w:t xml:space="preserve"> of presentation, and descent of head/buttocks</w:t>
      </w:r>
    </w:p>
    <w:p w14:paraId="248E9C0A" w14:textId="12B743EB" w:rsidR="00F34949" w:rsidRDefault="0081079B" w:rsidP="00FD245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="00F34949">
        <w:rPr>
          <w:sz w:val="20"/>
          <w:szCs w:val="20"/>
          <w:vertAlign w:val="superscript"/>
        </w:rPr>
        <w:t xml:space="preserve"> </w:t>
      </w:r>
      <w:r w:rsidR="00F34949">
        <w:rPr>
          <w:sz w:val="20"/>
          <w:szCs w:val="20"/>
        </w:rPr>
        <w:t>Indicator met if health worker could give 4 or more correct answers for the treatment of post-partum hemorrhage: call for assistance, perform physical exam, give IV fluids, check patient’s vital signs, administer oxytocin, identify indication for oxytocin</w:t>
      </w:r>
    </w:p>
    <w:p w14:paraId="717725D8" w14:textId="6FF06AC4" w:rsidR="00662817" w:rsidRPr="00662817" w:rsidRDefault="0081079B" w:rsidP="00FD245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="00F34949">
        <w:rPr>
          <w:sz w:val="20"/>
          <w:szCs w:val="20"/>
          <w:vertAlign w:val="superscript"/>
        </w:rPr>
        <w:t xml:space="preserve"> </w:t>
      </w:r>
      <w:r w:rsidR="00F34949">
        <w:rPr>
          <w:sz w:val="20"/>
          <w:szCs w:val="20"/>
        </w:rPr>
        <w:t>Indicator met if health worker could give 3 or more correct answers</w:t>
      </w:r>
      <w:r w:rsidR="002B1A51">
        <w:rPr>
          <w:sz w:val="20"/>
          <w:szCs w:val="20"/>
        </w:rPr>
        <w:t xml:space="preserve"> for describing dangers signs</w:t>
      </w:r>
      <w:r w:rsidR="00F34949">
        <w:rPr>
          <w:sz w:val="20"/>
          <w:szCs w:val="20"/>
        </w:rPr>
        <w:t xml:space="preserve"> of pre-eclampsia</w:t>
      </w:r>
      <w:r w:rsidR="002B1A51">
        <w:rPr>
          <w:sz w:val="20"/>
          <w:szCs w:val="20"/>
        </w:rPr>
        <w:t xml:space="preserve"> to a patient</w:t>
      </w:r>
      <w:r w:rsidR="00F34949">
        <w:rPr>
          <w:sz w:val="20"/>
          <w:szCs w:val="20"/>
        </w:rPr>
        <w:t xml:space="preserve">: </w:t>
      </w:r>
      <w:r w:rsidR="002B1A51">
        <w:rPr>
          <w:sz w:val="20"/>
          <w:szCs w:val="20"/>
        </w:rPr>
        <w:t xml:space="preserve">vaginal bleeding, convulsions/seizures, headache, swelling of extremities and understand the indicator for giving magnesium </w:t>
      </w:r>
    </w:p>
    <w:p w14:paraId="42FC0ECD" w14:textId="25E4788E" w:rsidR="002B1A51" w:rsidRDefault="0081079B" w:rsidP="00FD245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 w:rsidR="002B1A51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Indicator met if</w:t>
      </w:r>
      <w:r w:rsidR="002B1A51">
        <w:rPr>
          <w:sz w:val="20"/>
          <w:szCs w:val="20"/>
        </w:rPr>
        <w:t xml:space="preserve"> agreed or strongly agreed (versus neutral, disagreed, or strongly disagreed)</w:t>
      </w:r>
    </w:p>
    <w:p w14:paraId="2B8D6328" w14:textId="0C1D902A" w:rsidR="00D87D96" w:rsidRDefault="0081079B" w:rsidP="00FD245C">
      <w:pPr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h</w:t>
      </w:r>
      <w:r w:rsidR="00D87D96">
        <w:rPr>
          <w:sz w:val="20"/>
          <w:szCs w:val="20"/>
        </w:rPr>
        <w:t xml:space="preserve"> Indicator met if very or somewhat satisfied (versus neutral, somewhat unsatisfied, or unsatisfied)</w:t>
      </w:r>
      <w:r w:rsidR="00D87D96">
        <w:rPr>
          <w:sz w:val="20"/>
          <w:szCs w:val="20"/>
          <w:vertAlign w:val="superscript"/>
        </w:rPr>
        <w:t xml:space="preserve"> </w:t>
      </w:r>
    </w:p>
    <w:p w14:paraId="7E2BEDC7" w14:textId="7D30E6AB" w:rsidR="00D87D96" w:rsidRPr="00D87D96" w:rsidRDefault="0081079B" w:rsidP="00FD245C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i</w:t>
      </w:r>
      <w:proofErr w:type="spellEnd"/>
      <w:r w:rsidR="00D87D96">
        <w:rPr>
          <w:sz w:val="20"/>
          <w:szCs w:val="20"/>
          <w:vertAlign w:val="superscript"/>
        </w:rPr>
        <w:t xml:space="preserve"> </w:t>
      </w:r>
      <w:r w:rsidR="00D87D96">
        <w:rPr>
          <w:sz w:val="20"/>
          <w:szCs w:val="20"/>
        </w:rPr>
        <w:t>Indicator met if patient reported 5 or above on a scale from 1-10</w:t>
      </w:r>
    </w:p>
    <w:p w14:paraId="4FB4916E" w14:textId="77777777" w:rsidR="002B1A51" w:rsidRPr="002B1A51" w:rsidRDefault="002B1A51" w:rsidP="00FD245C">
      <w:pPr>
        <w:rPr>
          <w:sz w:val="20"/>
          <w:szCs w:val="20"/>
        </w:rPr>
      </w:pPr>
    </w:p>
    <w:p w14:paraId="590291E5" w14:textId="52A3E96A" w:rsidR="00662817" w:rsidRDefault="00662817" w:rsidP="00FD245C">
      <w:pPr>
        <w:rPr>
          <w:sz w:val="20"/>
          <w:szCs w:val="20"/>
        </w:rPr>
      </w:pPr>
    </w:p>
    <w:p w14:paraId="753E5E92" w14:textId="74BF09C9" w:rsidR="00662817" w:rsidRDefault="00662817" w:rsidP="00FD245C">
      <w:pPr>
        <w:rPr>
          <w:sz w:val="20"/>
          <w:szCs w:val="20"/>
        </w:rPr>
      </w:pPr>
    </w:p>
    <w:p w14:paraId="5FE762DF" w14:textId="77777777" w:rsidR="00662817" w:rsidRDefault="00662817" w:rsidP="00FD245C">
      <w:pPr>
        <w:rPr>
          <w:sz w:val="20"/>
          <w:szCs w:val="20"/>
        </w:rPr>
      </w:pPr>
    </w:p>
    <w:p w14:paraId="35C3285F" w14:textId="4C3E6DA5" w:rsidR="00FD245C" w:rsidRPr="00F70469" w:rsidRDefault="00FD245C" w:rsidP="00FD245C">
      <w:pPr>
        <w:rPr>
          <w:sz w:val="20"/>
          <w:szCs w:val="20"/>
          <w:vertAlign w:val="superscript"/>
        </w:rPr>
      </w:pPr>
    </w:p>
    <w:p w14:paraId="1AF0A4CC" w14:textId="77777777" w:rsidR="00FD245C" w:rsidRPr="00FD245C" w:rsidRDefault="00FD245C">
      <w:pPr>
        <w:rPr>
          <w:b/>
        </w:rPr>
      </w:pPr>
    </w:p>
    <w:sectPr w:rsidR="00FD245C" w:rsidRPr="00FD245C" w:rsidSect="00320B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5C"/>
    <w:rsid w:val="00050D39"/>
    <w:rsid w:val="002B1A51"/>
    <w:rsid w:val="00310AB7"/>
    <w:rsid w:val="00320B7E"/>
    <w:rsid w:val="00332B75"/>
    <w:rsid w:val="004C5D1E"/>
    <w:rsid w:val="00654ACA"/>
    <w:rsid w:val="00662817"/>
    <w:rsid w:val="0081079B"/>
    <w:rsid w:val="00855659"/>
    <w:rsid w:val="009E34EB"/>
    <w:rsid w:val="00B56811"/>
    <w:rsid w:val="00CD570C"/>
    <w:rsid w:val="00D87D96"/>
    <w:rsid w:val="00E40BBF"/>
    <w:rsid w:val="00F34949"/>
    <w:rsid w:val="00FD245C"/>
    <w:rsid w:val="00FE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8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24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5C"/>
  </w:style>
  <w:style w:type="paragraph" w:styleId="BalloonText">
    <w:name w:val="Balloon Text"/>
    <w:basedOn w:val="Normal"/>
    <w:link w:val="BalloonTextChar"/>
    <w:uiPriority w:val="99"/>
    <w:semiHidden/>
    <w:unhideWhenUsed/>
    <w:rsid w:val="00FD24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5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24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5C"/>
  </w:style>
  <w:style w:type="paragraph" w:styleId="BalloonText">
    <w:name w:val="Balloon Text"/>
    <w:basedOn w:val="Normal"/>
    <w:link w:val="BalloonTextChar"/>
    <w:uiPriority w:val="99"/>
    <w:semiHidden/>
    <w:unhideWhenUsed/>
    <w:rsid w:val="00FD24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W</dc:creator>
  <cp:keywords/>
  <dc:description/>
  <cp:lastModifiedBy>MPABLEO</cp:lastModifiedBy>
  <cp:revision>12</cp:revision>
  <dcterms:created xsi:type="dcterms:W3CDTF">2018-04-20T12:01:00Z</dcterms:created>
  <dcterms:modified xsi:type="dcterms:W3CDTF">2019-06-29T07:50:00Z</dcterms:modified>
</cp:coreProperties>
</file>